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38FD1A" w14:textId="1C50F995" w:rsidR="00DF19A8" w:rsidRPr="00220DEA" w:rsidRDefault="00DF19A8" w:rsidP="00DF19A8">
      <w:pPr>
        <w:rPr>
          <w:rFonts w:ascii="Times New Roman" w:hAnsi="Times New Roman" w:cs="Times New Roman"/>
          <w:lang w:val="en-US"/>
        </w:rPr>
      </w:pPr>
      <w:r w:rsidRPr="00220DEA">
        <w:rPr>
          <w:rFonts w:ascii="Times New Roman" w:hAnsi="Times New Roman" w:cs="Times New Roman"/>
          <w:lang w:val="en-US"/>
        </w:rPr>
        <w:t>Supplement</w:t>
      </w:r>
      <w:r>
        <w:rPr>
          <w:rFonts w:ascii="Times New Roman" w:hAnsi="Times New Roman" w:cs="Times New Roman"/>
          <w:lang w:val="en-US"/>
        </w:rPr>
        <w:t>ary</w:t>
      </w:r>
      <w:r w:rsidRPr="00220DE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Figure</w:t>
      </w:r>
      <w:r w:rsidR="00F114B3">
        <w:rPr>
          <w:rFonts w:ascii="Times New Roman" w:hAnsi="Times New Roman" w:cs="Times New Roman"/>
          <w:lang w:val="en-US"/>
        </w:rPr>
        <w:t xml:space="preserve"> </w:t>
      </w:r>
      <w:r w:rsidRPr="00220DEA">
        <w:rPr>
          <w:rFonts w:ascii="Times New Roman" w:hAnsi="Times New Roman" w:cs="Times New Roman"/>
          <w:lang w:val="en-US"/>
        </w:rPr>
        <w:t xml:space="preserve">1. </w:t>
      </w:r>
      <w:r w:rsidR="00312D99">
        <w:rPr>
          <w:rFonts w:ascii="Times New Roman" w:hAnsi="Times New Roman" w:cs="Times New Roman"/>
          <w:lang w:val="en-US"/>
        </w:rPr>
        <w:t>Timeline of the study.</w:t>
      </w:r>
    </w:p>
    <w:p w14:paraId="545DD75D" w14:textId="4BD9A9BE" w:rsidR="00DF19A8" w:rsidRPr="00DF19A8" w:rsidRDefault="00DF19A8" w:rsidP="00542C70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7851CA37" wp14:editId="245CBC4A">
            <wp:extent cx="5731510" cy="240220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ime2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0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3E3E5F" w14:textId="14B03AC7" w:rsidR="00DF19A8" w:rsidRDefault="00DF19A8" w:rsidP="00542C70">
      <w:pPr>
        <w:rPr>
          <w:rFonts w:ascii="Times New Roman" w:hAnsi="Times New Roman" w:cs="Times New Roman"/>
          <w:lang w:val="en-US"/>
        </w:rPr>
      </w:pPr>
    </w:p>
    <w:p w14:paraId="47CB9A3E" w14:textId="0BEE7125" w:rsidR="00DF19A8" w:rsidRDefault="00DF19A8" w:rsidP="00542C70">
      <w:pPr>
        <w:rPr>
          <w:rFonts w:ascii="Times New Roman" w:hAnsi="Times New Roman" w:cs="Times New Roman"/>
          <w:lang w:val="en-US"/>
        </w:rPr>
      </w:pPr>
    </w:p>
    <w:p w14:paraId="55773CB5" w14:textId="5A60C24B" w:rsidR="00DF19A8" w:rsidRDefault="00DF19A8" w:rsidP="00542C70">
      <w:pPr>
        <w:rPr>
          <w:rFonts w:ascii="Times New Roman" w:hAnsi="Times New Roman" w:cs="Times New Roman"/>
          <w:lang w:val="en-US"/>
        </w:rPr>
      </w:pPr>
    </w:p>
    <w:p w14:paraId="4D0AAF95" w14:textId="2DFEB608" w:rsidR="00DF19A8" w:rsidRDefault="00DF19A8" w:rsidP="00542C70">
      <w:pPr>
        <w:rPr>
          <w:rFonts w:ascii="Times New Roman" w:hAnsi="Times New Roman" w:cs="Times New Roman"/>
          <w:lang w:val="en-US"/>
        </w:rPr>
      </w:pPr>
    </w:p>
    <w:p w14:paraId="1F9A0EA6" w14:textId="7430C38E" w:rsidR="00DF19A8" w:rsidRDefault="00DF19A8" w:rsidP="00542C70">
      <w:pPr>
        <w:rPr>
          <w:rFonts w:ascii="Times New Roman" w:hAnsi="Times New Roman" w:cs="Times New Roman"/>
          <w:lang w:val="en-US"/>
        </w:rPr>
      </w:pPr>
    </w:p>
    <w:p w14:paraId="0DCB02D8" w14:textId="4038CD72" w:rsidR="00DF19A8" w:rsidRDefault="00DF19A8" w:rsidP="00542C70">
      <w:pPr>
        <w:rPr>
          <w:rFonts w:ascii="Times New Roman" w:hAnsi="Times New Roman" w:cs="Times New Roman"/>
          <w:lang w:val="en-US"/>
        </w:rPr>
      </w:pPr>
    </w:p>
    <w:p w14:paraId="5E2E51FF" w14:textId="320C9DB2" w:rsidR="00DF19A8" w:rsidRDefault="00DF19A8" w:rsidP="00542C70">
      <w:pPr>
        <w:rPr>
          <w:rFonts w:ascii="Times New Roman" w:hAnsi="Times New Roman" w:cs="Times New Roman"/>
          <w:lang w:val="en-US"/>
        </w:rPr>
      </w:pPr>
    </w:p>
    <w:p w14:paraId="290A8B62" w14:textId="149200A7" w:rsidR="00DF19A8" w:rsidRDefault="00DF19A8" w:rsidP="00542C70">
      <w:pPr>
        <w:rPr>
          <w:rFonts w:ascii="Times New Roman" w:hAnsi="Times New Roman" w:cs="Times New Roman"/>
          <w:lang w:val="en-US"/>
        </w:rPr>
      </w:pPr>
    </w:p>
    <w:p w14:paraId="402FB62C" w14:textId="016C95F9" w:rsidR="00DF19A8" w:rsidRDefault="00DF19A8" w:rsidP="00542C70">
      <w:pPr>
        <w:rPr>
          <w:rFonts w:ascii="Times New Roman" w:hAnsi="Times New Roman" w:cs="Times New Roman"/>
          <w:lang w:val="en-US"/>
        </w:rPr>
      </w:pPr>
    </w:p>
    <w:p w14:paraId="3DC218B8" w14:textId="5A3B2B93" w:rsidR="00DF19A8" w:rsidRDefault="00DF19A8" w:rsidP="00542C70">
      <w:pPr>
        <w:rPr>
          <w:rFonts w:ascii="Times New Roman" w:hAnsi="Times New Roman" w:cs="Times New Roman"/>
          <w:lang w:val="en-US"/>
        </w:rPr>
      </w:pPr>
    </w:p>
    <w:p w14:paraId="2B039ED0" w14:textId="44F0676E" w:rsidR="00DF19A8" w:rsidRDefault="00DF19A8" w:rsidP="00542C70">
      <w:pPr>
        <w:rPr>
          <w:rFonts w:ascii="Times New Roman" w:hAnsi="Times New Roman" w:cs="Times New Roman"/>
          <w:lang w:val="en-US"/>
        </w:rPr>
      </w:pPr>
    </w:p>
    <w:p w14:paraId="55BCC6F1" w14:textId="4628FF8A" w:rsidR="00DF19A8" w:rsidRDefault="00DF19A8" w:rsidP="00542C70">
      <w:pPr>
        <w:rPr>
          <w:rFonts w:ascii="Times New Roman" w:hAnsi="Times New Roman" w:cs="Times New Roman"/>
          <w:lang w:val="en-US"/>
        </w:rPr>
      </w:pPr>
    </w:p>
    <w:p w14:paraId="2DE031DE" w14:textId="0CE5D83C" w:rsidR="00DF19A8" w:rsidRDefault="00DF19A8" w:rsidP="00542C70">
      <w:pPr>
        <w:rPr>
          <w:rFonts w:ascii="Times New Roman" w:hAnsi="Times New Roman" w:cs="Times New Roman"/>
          <w:lang w:val="en-US"/>
        </w:rPr>
      </w:pPr>
    </w:p>
    <w:p w14:paraId="68A52D51" w14:textId="23C86D1F" w:rsidR="00DF19A8" w:rsidRDefault="00DF19A8" w:rsidP="00542C70">
      <w:pPr>
        <w:rPr>
          <w:rFonts w:ascii="Times New Roman" w:hAnsi="Times New Roman" w:cs="Times New Roman"/>
          <w:lang w:val="en-US"/>
        </w:rPr>
      </w:pPr>
    </w:p>
    <w:p w14:paraId="5B0EF8EE" w14:textId="6870A4EA" w:rsidR="00DF19A8" w:rsidRDefault="00DF19A8" w:rsidP="00542C70">
      <w:pPr>
        <w:rPr>
          <w:rFonts w:ascii="Times New Roman" w:hAnsi="Times New Roman" w:cs="Times New Roman"/>
          <w:lang w:val="en-US"/>
        </w:rPr>
      </w:pPr>
    </w:p>
    <w:p w14:paraId="447398C6" w14:textId="21B8AFC2" w:rsidR="00DF19A8" w:rsidRDefault="00DF19A8" w:rsidP="00542C70">
      <w:pPr>
        <w:rPr>
          <w:rFonts w:ascii="Times New Roman" w:hAnsi="Times New Roman" w:cs="Times New Roman"/>
          <w:lang w:val="en-US"/>
        </w:rPr>
      </w:pPr>
    </w:p>
    <w:p w14:paraId="453B786C" w14:textId="1587A400" w:rsidR="00DF19A8" w:rsidRDefault="00DF19A8" w:rsidP="00542C70">
      <w:pPr>
        <w:rPr>
          <w:rFonts w:ascii="Times New Roman" w:hAnsi="Times New Roman" w:cs="Times New Roman"/>
          <w:lang w:val="en-US"/>
        </w:rPr>
      </w:pPr>
    </w:p>
    <w:p w14:paraId="0FAB4289" w14:textId="38242D87" w:rsidR="00DF19A8" w:rsidRDefault="00DF19A8" w:rsidP="00542C70">
      <w:pPr>
        <w:rPr>
          <w:rFonts w:ascii="Times New Roman" w:hAnsi="Times New Roman" w:cs="Times New Roman"/>
          <w:lang w:val="en-US"/>
        </w:rPr>
      </w:pPr>
    </w:p>
    <w:p w14:paraId="5EF370E1" w14:textId="3C3E439A" w:rsidR="00DF19A8" w:rsidRDefault="00DF19A8" w:rsidP="00542C70">
      <w:pPr>
        <w:rPr>
          <w:rFonts w:ascii="Times New Roman" w:hAnsi="Times New Roman" w:cs="Times New Roman"/>
          <w:lang w:val="en-US"/>
        </w:rPr>
      </w:pPr>
    </w:p>
    <w:p w14:paraId="3BB438F2" w14:textId="0BF97921" w:rsidR="00DF19A8" w:rsidRDefault="00DF19A8" w:rsidP="00542C70">
      <w:pPr>
        <w:rPr>
          <w:rFonts w:ascii="Times New Roman" w:hAnsi="Times New Roman" w:cs="Times New Roman"/>
          <w:lang w:val="en-US"/>
        </w:rPr>
      </w:pPr>
    </w:p>
    <w:p w14:paraId="7CA898F6" w14:textId="6B011B7D" w:rsidR="00DF19A8" w:rsidRDefault="00DF19A8" w:rsidP="00542C70">
      <w:pPr>
        <w:rPr>
          <w:rFonts w:ascii="Times New Roman" w:hAnsi="Times New Roman" w:cs="Times New Roman"/>
          <w:lang w:val="en-US"/>
        </w:rPr>
      </w:pPr>
    </w:p>
    <w:p w14:paraId="248869A5" w14:textId="77777777" w:rsidR="00DF19A8" w:rsidRDefault="00DF19A8" w:rsidP="00542C70">
      <w:pPr>
        <w:rPr>
          <w:rFonts w:ascii="Times New Roman" w:hAnsi="Times New Roman" w:cs="Times New Roman"/>
          <w:lang w:val="en-US"/>
        </w:rPr>
      </w:pPr>
    </w:p>
    <w:p w14:paraId="1960B9C8" w14:textId="2F1BE573" w:rsidR="00542C70" w:rsidRPr="00220DEA" w:rsidRDefault="00542C70" w:rsidP="00542C70">
      <w:pPr>
        <w:rPr>
          <w:rFonts w:ascii="Times New Roman" w:hAnsi="Times New Roman" w:cs="Times New Roman"/>
          <w:lang w:val="en-US"/>
        </w:rPr>
      </w:pPr>
      <w:r w:rsidRPr="00220DEA">
        <w:rPr>
          <w:rFonts w:ascii="Times New Roman" w:hAnsi="Times New Roman" w:cs="Times New Roman"/>
          <w:lang w:val="en-US"/>
        </w:rPr>
        <w:lastRenderedPageBreak/>
        <w:t>Supplement</w:t>
      </w:r>
      <w:r>
        <w:rPr>
          <w:rFonts w:ascii="Times New Roman" w:hAnsi="Times New Roman" w:cs="Times New Roman"/>
          <w:lang w:val="en-US"/>
        </w:rPr>
        <w:t>ary</w:t>
      </w:r>
      <w:r w:rsidRPr="00220DEA">
        <w:rPr>
          <w:rFonts w:ascii="Times New Roman" w:hAnsi="Times New Roman" w:cs="Times New Roman"/>
          <w:lang w:val="en-US"/>
        </w:rPr>
        <w:t xml:space="preserve"> Table 1. </w:t>
      </w:r>
      <w:r>
        <w:rPr>
          <w:rFonts w:ascii="Times New Roman" w:hAnsi="Times New Roman" w:cs="Times New Roman"/>
          <w:lang w:val="en-US"/>
        </w:rPr>
        <w:t>Definition and number of cancer types.</w:t>
      </w:r>
    </w:p>
    <w:tbl>
      <w:tblPr>
        <w:tblW w:w="6876" w:type="dxa"/>
        <w:tblInd w:w="90" w:type="dxa"/>
        <w:tblLook w:val="04A0" w:firstRow="1" w:lastRow="0" w:firstColumn="1" w:lastColumn="0" w:noHBand="0" w:noVBand="1"/>
      </w:tblPr>
      <w:tblGrid>
        <w:gridCol w:w="3060"/>
        <w:gridCol w:w="2250"/>
        <w:gridCol w:w="1566"/>
      </w:tblGrid>
      <w:tr w:rsidR="00542C70" w:rsidRPr="007D1443" w14:paraId="13056AD6" w14:textId="77777777" w:rsidTr="00B14C13">
        <w:trPr>
          <w:trHeight w:val="300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3F07E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type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DEC83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D-7 codes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73628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</w:t>
            </w:r>
          </w:p>
        </w:tc>
      </w:tr>
      <w:tr w:rsidR="00542C70" w:rsidRPr="007D1443" w14:paraId="41089C6E" w14:textId="77777777" w:rsidTr="00B14C1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4019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 (upper aerodigestive tract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ED4E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, 141, 143-148, 16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843C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74(1.9%)</w:t>
            </w:r>
          </w:p>
        </w:tc>
      </w:tr>
      <w:tr w:rsidR="00542C70" w:rsidRPr="007D1443" w14:paraId="3EF034BE" w14:textId="77777777" w:rsidTr="00B14C1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0F5E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vary g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46BE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A657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4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542C70" w:rsidRPr="007D1443" w14:paraId="61368F01" w14:textId="77777777" w:rsidTr="00B14C1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2E66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esophageal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BC93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0BBF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96(0.9%)</w:t>
            </w:r>
          </w:p>
        </w:tc>
      </w:tr>
      <w:tr w:rsidR="00542C70" w:rsidRPr="007D1443" w14:paraId="5B6B8C39" w14:textId="77777777" w:rsidTr="00B14C1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F36E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832D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2261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71(2.4%)</w:t>
            </w:r>
          </w:p>
        </w:tc>
      </w:tr>
      <w:tr w:rsidR="00542C70" w:rsidRPr="007D1443" w14:paraId="47383371" w14:textId="77777777" w:rsidTr="00B14C1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4E42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intesti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14DD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48CA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5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542C70" w:rsidRPr="007D1443" w14:paraId="6FB049D1" w14:textId="77777777" w:rsidTr="00B14C1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4985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5A7E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722F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12(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542C70" w:rsidRPr="007D1443" w14:paraId="1B18806E" w14:textId="77777777" w:rsidTr="00B14C1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C179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242F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 (except 1541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081F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68(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542C70" w:rsidRPr="007D1443" w14:paraId="31584BA5" w14:textId="77777777" w:rsidTr="00B14C1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B668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u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8155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73A4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5(0.2%)</w:t>
            </w:r>
          </w:p>
        </w:tc>
      </w:tr>
      <w:tr w:rsidR="00542C70" w:rsidRPr="007D1443" w14:paraId="3B5F43B8" w14:textId="77777777" w:rsidTr="00B14C1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D687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CDDC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, 15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6270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97(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542C70" w:rsidRPr="007D1443" w14:paraId="631FCD56" w14:textId="77777777" w:rsidTr="00B14C1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CC4D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735F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F5B3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48(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542C70" w:rsidRPr="007D1443" w14:paraId="26C6E9EC" w14:textId="77777777" w:rsidTr="00B14C1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3901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B043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A61A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6(0.1%)</w:t>
            </w:r>
          </w:p>
        </w:tc>
      </w:tr>
      <w:tr w:rsidR="00542C70" w:rsidRPr="007D1443" w14:paraId="4C417021" w14:textId="77777777" w:rsidTr="00B14C1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B83C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A3CC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, 16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A651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63(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542C70" w:rsidRPr="007D1443" w14:paraId="4E8906C2" w14:textId="77777777" w:rsidTr="00B14C1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81C0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5B78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F7B0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300(11.9%)</w:t>
            </w:r>
          </w:p>
        </w:tc>
      </w:tr>
      <w:tr w:rsidR="00542C70" w:rsidRPr="007D1443" w14:paraId="33CCFE98" w14:textId="77777777" w:rsidTr="00B14C1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28EC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vi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EDE2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AC3B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3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542C70" w:rsidRPr="007D1443" w14:paraId="6CA1F726" w14:textId="77777777" w:rsidTr="00B14C1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E42C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metriu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511A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1DD2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53(3.0%)</w:t>
            </w:r>
          </w:p>
        </w:tc>
      </w:tr>
      <w:tr w:rsidR="00542C70" w:rsidRPr="007D1443" w14:paraId="2B3D1FA5" w14:textId="77777777" w:rsidTr="00B14C1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624B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eru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A9E4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7714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    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(0.0%)</w:t>
            </w:r>
          </w:p>
        </w:tc>
      </w:tr>
      <w:tr w:rsidR="00542C70" w:rsidRPr="007D1443" w14:paraId="15EA2492" w14:textId="77777777" w:rsidTr="00B14C1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CD90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F83C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F75B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22(1.6%)</w:t>
            </w:r>
          </w:p>
        </w:tc>
      </w:tr>
      <w:tr w:rsidR="00542C70" w:rsidRPr="007D1443" w14:paraId="12B06E46" w14:textId="77777777" w:rsidTr="00B14C1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A597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female genit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86AC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2EC7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5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542C70" w:rsidRPr="007D1443" w14:paraId="10D8643C" w14:textId="77777777" w:rsidTr="00B14C1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2F13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B5DB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771E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624(20.8%)</w:t>
            </w:r>
          </w:p>
        </w:tc>
      </w:tr>
      <w:tr w:rsidR="00542C70" w:rsidRPr="007D1443" w14:paraId="2860970F" w14:textId="77777777" w:rsidTr="00B14C1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1D53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i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D697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25BD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542C70" w:rsidRPr="007D1443" w14:paraId="2C8B0A77" w14:textId="77777777" w:rsidTr="00B14C1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D44C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male genit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23C7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5DA9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4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542C70" w:rsidRPr="007D1443" w14:paraId="69FF7F2E" w14:textId="77777777" w:rsidTr="00B14C1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4A8C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DC77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8199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21(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542C70" w:rsidRPr="007D1443" w14:paraId="48DFDD10" w14:textId="77777777" w:rsidTr="00B14C1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F530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ary bladd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E503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953B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84(5.4%)</w:t>
            </w:r>
          </w:p>
        </w:tc>
      </w:tr>
      <w:tr w:rsidR="00542C70" w:rsidRPr="007D1443" w14:paraId="62E248FB" w14:textId="77777777" w:rsidTr="00B14C1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867A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E418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242B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37(3.4%)</w:t>
            </w:r>
          </w:p>
        </w:tc>
      </w:tr>
      <w:tr w:rsidR="00542C70" w:rsidRPr="007D1443" w14:paraId="64D05555" w14:textId="77777777" w:rsidTr="00B14C1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AA57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8752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4C12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455(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542C70" w:rsidRPr="007D1443" w14:paraId="0F69627E" w14:textId="77777777" w:rsidTr="00B14C1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9564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y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EC4E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310B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0(0.2%)</w:t>
            </w:r>
          </w:p>
        </w:tc>
      </w:tr>
      <w:tr w:rsidR="00542C70" w:rsidRPr="007D1443" w14:paraId="2489450D" w14:textId="77777777" w:rsidTr="00B14C1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3A0A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rvous syste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694D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7660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34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542C70" w:rsidRPr="007D1443" w14:paraId="195E1296" w14:textId="77777777" w:rsidTr="00B14C1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C715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roid g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55C9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BBBE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2(0.4%)</w:t>
            </w:r>
          </w:p>
        </w:tc>
      </w:tr>
      <w:tr w:rsidR="00542C70" w:rsidRPr="007D1443" w14:paraId="4E75255D" w14:textId="77777777" w:rsidTr="00B14C1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BE90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rine gland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6B62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7CF8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97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542C70" w:rsidRPr="007D1443" w14:paraId="0FAC658F" w14:textId="77777777" w:rsidTr="00B14C1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3095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AF21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4726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542C70" w:rsidRPr="007D1443" w14:paraId="090AD8EA" w14:textId="77777777" w:rsidTr="00B14C1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CFE0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nective tissu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B5AA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2D2B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2(0.5%)</w:t>
            </w:r>
          </w:p>
        </w:tc>
      </w:tr>
      <w:tr w:rsidR="00542C70" w:rsidRPr="007D1443" w14:paraId="470951EB" w14:textId="77777777" w:rsidTr="00B14C1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3A17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odgkin's lymphom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36DB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, 20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59BB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53(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542C70" w:rsidRPr="007D1443" w14:paraId="713B50E2" w14:textId="77777777" w:rsidTr="00B14C1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8F4B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dgkin's lymphom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11CE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D258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6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542C70" w:rsidRPr="007D1443" w14:paraId="25A19E32" w14:textId="77777777" w:rsidTr="00B14C1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E2EB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lom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0BBD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3E9B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61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542C70" w:rsidRPr="007D1443" w14:paraId="2BF5DFA6" w14:textId="77777777" w:rsidTr="00B14C1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EAE7E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kaemi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8F8CF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, 20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DD94A" w14:textId="77777777" w:rsidR="00542C70" w:rsidRPr="007D1443" w:rsidRDefault="00542C70" w:rsidP="00B1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Pr="007D1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49(1.7%)</w:t>
            </w:r>
          </w:p>
        </w:tc>
      </w:tr>
    </w:tbl>
    <w:p w14:paraId="2667610B" w14:textId="77777777" w:rsidR="00016F15" w:rsidRDefault="00016F15"/>
    <w:p w14:paraId="24095267" w14:textId="77777777" w:rsidR="00BA41EE" w:rsidRDefault="00BA41EE"/>
    <w:p w14:paraId="14AB0A58" w14:textId="77777777" w:rsidR="00BA41EE" w:rsidRDefault="00BA41EE"/>
    <w:p w14:paraId="00B88C0B" w14:textId="77777777" w:rsidR="00BA41EE" w:rsidRDefault="00BA41EE"/>
    <w:p w14:paraId="42E12CB5" w14:textId="77777777" w:rsidR="00BA41EE" w:rsidRDefault="00BA41EE"/>
    <w:p w14:paraId="793A8422" w14:textId="77777777" w:rsidR="00BA41EE" w:rsidRDefault="00BA41EE"/>
    <w:p w14:paraId="2FA72D51" w14:textId="6968919E" w:rsidR="00BA41EE" w:rsidRPr="005B4801" w:rsidRDefault="008F358E" w:rsidP="00BA41E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31F20"/>
          <w:szCs w:val="19"/>
          <w:lang w:val="en-US"/>
        </w:rPr>
      </w:pPr>
      <w:r w:rsidRPr="00220DEA">
        <w:rPr>
          <w:rFonts w:ascii="Times New Roman" w:hAnsi="Times New Roman" w:cs="Times New Roman"/>
          <w:lang w:val="en-US"/>
        </w:rPr>
        <w:lastRenderedPageBreak/>
        <w:t>Supplement</w:t>
      </w:r>
      <w:r>
        <w:rPr>
          <w:rFonts w:ascii="Times New Roman" w:hAnsi="Times New Roman" w:cs="Times New Roman"/>
          <w:lang w:val="en-US"/>
        </w:rPr>
        <w:t>ary</w:t>
      </w:r>
      <w:r w:rsidRPr="00220DEA">
        <w:rPr>
          <w:rFonts w:ascii="Times New Roman" w:hAnsi="Times New Roman" w:cs="Times New Roman"/>
          <w:lang w:val="en-US"/>
        </w:rPr>
        <w:t xml:space="preserve"> </w:t>
      </w:r>
      <w:r w:rsidR="00BA41EE" w:rsidRPr="005B4801">
        <w:rPr>
          <w:rFonts w:ascii="Times New Roman" w:hAnsi="Times New Roman" w:cs="Times New Roman"/>
          <w:color w:val="231F20"/>
          <w:szCs w:val="19"/>
          <w:lang w:val="en-US"/>
        </w:rPr>
        <w:t xml:space="preserve">Table 2. </w:t>
      </w:r>
      <w:r w:rsidR="002228BC">
        <w:rPr>
          <w:rFonts w:ascii="Times New Roman" w:hAnsi="Times New Roman" w:cs="Times New Roman"/>
          <w:color w:val="231F20"/>
          <w:szCs w:val="19"/>
          <w:lang w:val="en-US"/>
        </w:rPr>
        <w:t>E-value</w:t>
      </w:r>
    </w:p>
    <w:tbl>
      <w:tblPr>
        <w:tblW w:w="6836" w:type="dxa"/>
        <w:tblLayout w:type="fixed"/>
        <w:tblLook w:val="04A0" w:firstRow="1" w:lastRow="0" w:firstColumn="1" w:lastColumn="0" w:noHBand="0" w:noVBand="1"/>
      </w:tblPr>
      <w:tblGrid>
        <w:gridCol w:w="3000"/>
        <w:gridCol w:w="2000"/>
        <w:gridCol w:w="1836"/>
      </w:tblGrid>
      <w:tr w:rsidR="008441B0" w:rsidRPr="00055D9C" w14:paraId="1CC1998B" w14:textId="77777777" w:rsidTr="008F358E">
        <w:trPr>
          <w:trHeight w:val="560"/>
        </w:trPr>
        <w:tc>
          <w:tcPr>
            <w:tcW w:w="3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E2322" w14:textId="77777777" w:rsidR="00055D9C" w:rsidRPr="00055D9C" w:rsidRDefault="00055D9C" w:rsidP="00055D9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GB"/>
              </w:rPr>
              <w:t>Cancer types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699FC" w14:textId="70ED3D2D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E-value for </w:t>
            </w:r>
            <w:r w:rsidR="00E84FAE">
              <w:rPr>
                <w:rFonts w:ascii="Times New Roman" w:eastAsia="DengXian" w:hAnsi="Times New Roman" w:cs="Times New Roman" w:hint="eastAsia"/>
                <w:color w:val="000000"/>
                <w:lang w:val="en-US"/>
              </w:rPr>
              <w:t xml:space="preserve">the point </w:t>
            </w: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>estimate</w:t>
            </w:r>
          </w:p>
        </w:tc>
        <w:tc>
          <w:tcPr>
            <w:tcW w:w="18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E08B9" w14:textId="5F0E2813" w:rsidR="00055D9C" w:rsidRPr="00055D9C" w:rsidRDefault="00055D9C" w:rsidP="008F358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>E-value</w:t>
            </w:r>
            <w:r w:rsidR="008441B0" w:rsidRPr="008441B0">
              <w:rPr>
                <w:rFonts w:ascii="Times New Roman" w:eastAsia="DengXian" w:hAnsi="Times New Roman" w:cs="Times New Roman" w:hint="eastAsia"/>
                <w:color w:val="000000"/>
                <w:lang w:val="en-US"/>
              </w:rPr>
              <w:t xml:space="preserve"> </w:t>
            </w:r>
            <w:r w:rsidR="008F358E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for </w:t>
            </w:r>
            <w:r w:rsidR="00E84FAE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the </w:t>
            </w: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>upper CI</w:t>
            </w:r>
          </w:p>
        </w:tc>
        <w:bookmarkStart w:id="0" w:name="_GoBack"/>
        <w:bookmarkEnd w:id="0"/>
      </w:tr>
      <w:tr w:rsidR="008441B0" w:rsidRPr="00055D9C" w14:paraId="0A9A9F16" w14:textId="77777777" w:rsidTr="008F358E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388C" w14:textId="77777777" w:rsidR="00055D9C" w:rsidRPr="00055D9C" w:rsidRDefault="00055D9C" w:rsidP="00055D9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GB"/>
              </w:rPr>
              <w:t xml:space="preserve">Oral (upper </w:t>
            </w:r>
            <w:proofErr w:type="spellStart"/>
            <w:r w:rsidRPr="00055D9C">
              <w:rPr>
                <w:rFonts w:ascii="Times New Roman" w:eastAsia="DengXian" w:hAnsi="Times New Roman" w:cs="Times New Roman"/>
                <w:color w:val="000000"/>
                <w:lang w:val="en-GB"/>
              </w:rPr>
              <w:t>aerodigestive</w:t>
            </w:r>
            <w:proofErr w:type="spellEnd"/>
            <w:r w:rsidRPr="00055D9C">
              <w:rPr>
                <w:rFonts w:ascii="Times New Roman" w:eastAsia="DengXian" w:hAnsi="Times New Roman" w:cs="Times New Roman"/>
                <w:color w:val="000000"/>
                <w:lang w:val="en-GB"/>
              </w:rPr>
              <w:t xml:space="preserve"> tract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21E8A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proofErr w:type="gramStart"/>
            <w:r w:rsidRPr="00055D9C">
              <w:rPr>
                <w:rFonts w:ascii="Times New Roman" w:eastAsia="DengXian" w:hAnsi="Times New Roman" w:cs="Times New Roman"/>
                <w:color w:val="000000"/>
              </w:rPr>
              <w:t>1.96</w:t>
            </w:r>
            <w:proofErr w:type="gram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5925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>1.60</w:t>
            </w:r>
          </w:p>
        </w:tc>
      </w:tr>
      <w:tr w:rsidR="008441B0" w:rsidRPr="00055D9C" w14:paraId="5087F888" w14:textId="77777777" w:rsidTr="008F358E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BCC5" w14:textId="77777777" w:rsidR="00055D9C" w:rsidRPr="00055D9C" w:rsidRDefault="00055D9C" w:rsidP="00055D9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GB"/>
              </w:rPr>
              <w:t>Salivary glan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7D118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</w:rPr>
              <w:t>1.2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6567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>1.00</w:t>
            </w:r>
          </w:p>
        </w:tc>
      </w:tr>
      <w:tr w:rsidR="008441B0" w:rsidRPr="00055D9C" w14:paraId="15D4D319" w14:textId="77777777" w:rsidTr="008F358E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6AA0" w14:textId="77777777" w:rsidR="00055D9C" w:rsidRPr="00055D9C" w:rsidRDefault="00055D9C" w:rsidP="00055D9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GB"/>
              </w:rPr>
              <w:t>Oesophagea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54136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</w:rPr>
              <w:t>5.3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7A3A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>2.97</w:t>
            </w:r>
          </w:p>
        </w:tc>
      </w:tr>
      <w:tr w:rsidR="008441B0" w:rsidRPr="00055D9C" w14:paraId="1D503296" w14:textId="77777777" w:rsidTr="008F358E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1943" w14:textId="77777777" w:rsidR="00055D9C" w:rsidRPr="00055D9C" w:rsidRDefault="00055D9C" w:rsidP="00055D9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GB"/>
              </w:rPr>
              <w:t>Stomac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CD524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proofErr w:type="gramStart"/>
            <w:r w:rsidRPr="00055D9C">
              <w:rPr>
                <w:rFonts w:ascii="Times New Roman" w:eastAsia="DengXian" w:hAnsi="Times New Roman" w:cs="Times New Roman"/>
                <w:color w:val="000000"/>
              </w:rPr>
              <w:t>2.78</w:t>
            </w:r>
            <w:proofErr w:type="gram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8996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>2.17</w:t>
            </w:r>
          </w:p>
        </w:tc>
      </w:tr>
      <w:tr w:rsidR="008441B0" w:rsidRPr="00055D9C" w14:paraId="4FC5B371" w14:textId="77777777" w:rsidTr="008F358E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57F8" w14:textId="77777777" w:rsidR="00055D9C" w:rsidRPr="00055D9C" w:rsidRDefault="00055D9C" w:rsidP="00055D9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GB"/>
              </w:rPr>
              <w:t>Small intest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896C4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</w:rPr>
              <w:t>2.0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B698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>1.11</w:t>
            </w:r>
          </w:p>
        </w:tc>
      </w:tr>
      <w:tr w:rsidR="008441B0" w:rsidRPr="00055D9C" w14:paraId="1EA7AC7E" w14:textId="77777777" w:rsidTr="008F358E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E82A" w14:textId="77777777" w:rsidR="00055D9C" w:rsidRPr="00055D9C" w:rsidRDefault="00055D9C" w:rsidP="00055D9C">
            <w:pPr>
              <w:spacing w:after="0" w:line="240" w:lineRule="auto"/>
              <w:rPr>
                <w:rFonts w:ascii="Times New Roman" w:eastAsia="DengXian" w:hAnsi="Times New Roman" w:cs="Times New Roman" w:hint="eastAsia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GB"/>
              </w:rPr>
              <w:t>Col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4859A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proofErr w:type="gramStart"/>
            <w:r w:rsidRPr="00055D9C">
              <w:rPr>
                <w:rFonts w:ascii="Times New Roman" w:eastAsia="DengXian" w:hAnsi="Times New Roman" w:cs="Times New Roman"/>
                <w:color w:val="000000"/>
              </w:rPr>
              <w:t>1.77</w:t>
            </w:r>
            <w:proofErr w:type="gram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1F9E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>1.60</w:t>
            </w:r>
          </w:p>
        </w:tc>
      </w:tr>
      <w:tr w:rsidR="008441B0" w:rsidRPr="00055D9C" w14:paraId="0060F803" w14:textId="77777777" w:rsidTr="008F358E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2B2D" w14:textId="77777777" w:rsidR="00055D9C" w:rsidRPr="00055D9C" w:rsidRDefault="00055D9C" w:rsidP="00055D9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GB"/>
              </w:rPr>
              <w:t>Rectu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2292D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</w:rPr>
              <w:t>2.1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764A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>1.92</w:t>
            </w:r>
          </w:p>
        </w:tc>
      </w:tr>
      <w:tr w:rsidR="008441B0" w:rsidRPr="00055D9C" w14:paraId="3B1996A0" w14:textId="77777777" w:rsidTr="008F358E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39C6" w14:textId="77777777" w:rsidR="00055D9C" w:rsidRPr="00055D9C" w:rsidRDefault="00055D9C" w:rsidP="00055D9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GB"/>
              </w:rPr>
              <w:t>Anu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01AA0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</w:rPr>
              <w:t>2.0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4F1A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>1.00</w:t>
            </w:r>
          </w:p>
        </w:tc>
      </w:tr>
      <w:tr w:rsidR="008441B0" w:rsidRPr="00055D9C" w14:paraId="716E0141" w14:textId="77777777" w:rsidTr="008F358E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4D77" w14:textId="77777777" w:rsidR="00055D9C" w:rsidRPr="00055D9C" w:rsidRDefault="00055D9C" w:rsidP="00055D9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GB"/>
              </w:rPr>
              <w:t>Liv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CCA2A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</w:rPr>
              <w:t>4.5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715E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>3.11</w:t>
            </w:r>
          </w:p>
        </w:tc>
      </w:tr>
      <w:tr w:rsidR="008441B0" w:rsidRPr="00055D9C" w14:paraId="3A20022C" w14:textId="77777777" w:rsidTr="008F358E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2036" w14:textId="77777777" w:rsidR="00055D9C" w:rsidRPr="00055D9C" w:rsidRDefault="00055D9C" w:rsidP="00055D9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GB"/>
              </w:rPr>
              <w:t>Pancrea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78C5C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</w:rPr>
              <w:t>6.1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8FF9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>3.68</w:t>
            </w:r>
          </w:p>
        </w:tc>
      </w:tr>
      <w:tr w:rsidR="008441B0" w:rsidRPr="00055D9C" w14:paraId="1068220B" w14:textId="77777777" w:rsidTr="008F358E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2D18" w14:textId="77777777" w:rsidR="00055D9C" w:rsidRPr="00055D9C" w:rsidRDefault="00055D9C" w:rsidP="00055D9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GB"/>
              </w:rPr>
              <w:t>Nos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EED21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</w:rPr>
              <w:t>1.2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C4C3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>1.00</w:t>
            </w:r>
          </w:p>
        </w:tc>
      </w:tr>
      <w:tr w:rsidR="008441B0" w:rsidRPr="00055D9C" w14:paraId="4D6AA150" w14:textId="77777777" w:rsidTr="008F358E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B221" w14:textId="77777777" w:rsidR="00055D9C" w:rsidRPr="00055D9C" w:rsidRDefault="00055D9C" w:rsidP="00055D9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GB"/>
              </w:rPr>
              <w:t>Lun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43CF5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</w:rPr>
              <w:t>2.4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59D9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>2.08</w:t>
            </w:r>
          </w:p>
        </w:tc>
      </w:tr>
      <w:tr w:rsidR="008441B0" w:rsidRPr="00055D9C" w14:paraId="564D14B7" w14:textId="77777777" w:rsidTr="008F358E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5ED8" w14:textId="77777777" w:rsidR="00055D9C" w:rsidRPr="00055D9C" w:rsidRDefault="00055D9C" w:rsidP="00055D9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GB"/>
              </w:rPr>
              <w:t>Breas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243B5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proofErr w:type="gramStart"/>
            <w:r w:rsidRPr="00055D9C">
              <w:rPr>
                <w:rFonts w:ascii="Times New Roman" w:eastAsia="DengXian" w:hAnsi="Times New Roman" w:cs="Times New Roman"/>
                <w:color w:val="000000"/>
              </w:rPr>
              <w:t>1.60</w:t>
            </w:r>
            <w:proofErr w:type="gram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5C48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>1.46</w:t>
            </w:r>
          </w:p>
        </w:tc>
      </w:tr>
      <w:tr w:rsidR="008441B0" w:rsidRPr="00055D9C" w14:paraId="1FA2F721" w14:textId="77777777" w:rsidTr="008F358E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9329" w14:textId="77777777" w:rsidR="00055D9C" w:rsidRPr="00055D9C" w:rsidRDefault="00055D9C" w:rsidP="00055D9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GB"/>
              </w:rPr>
              <w:t>Cervix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A6E34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proofErr w:type="gramStart"/>
            <w:r w:rsidRPr="00055D9C">
              <w:rPr>
                <w:rFonts w:ascii="Times New Roman" w:eastAsia="DengXian" w:hAnsi="Times New Roman" w:cs="Times New Roman"/>
                <w:color w:val="000000"/>
              </w:rPr>
              <w:t>1.63</w:t>
            </w:r>
            <w:proofErr w:type="gram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805B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>1.00</w:t>
            </w:r>
          </w:p>
        </w:tc>
      </w:tr>
      <w:tr w:rsidR="008441B0" w:rsidRPr="00055D9C" w14:paraId="2984890F" w14:textId="77777777" w:rsidTr="008F358E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7F2F" w14:textId="77777777" w:rsidR="00055D9C" w:rsidRPr="00055D9C" w:rsidRDefault="00055D9C" w:rsidP="00055D9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GB"/>
              </w:rPr>
              <w:t>Endometriu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F11E2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proofErr w:type="gramStart"/>
            <w:r w:rsidRPr="00055D9C">
              <w:rPr>
                <w:rFonts w:ascii="Times New Roman" w:eastAsia="DengXian" w:hAnsi="Times New Roman" w:cs="Times New Roman"/>
                <w:color w:val="000000"/>
              </w:rPr>
              <w:t>1.81</w:t>
            </w:r>
            <w:proofErr w:type="gram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BC7C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>1.60</w:t>
            </w:r>
          </w:p>
        </w:tc>
      </w:tr>
      <w:tr w:rsidR="008441B0" w:rsidRPr="00055D9C" w14:paraId="4AF2C2A4" w14:textId="77777777" w:rsidTr="008F358E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DE23" w14:textId="77777777" w:rsidR="00055D9C" w:rsidRPr="00055D9C" w:rsidRDefault="00055D9C" w:rsidP="00055D9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GB"/>
              </w:rPr>
              <w:t>Ovar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8CED0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proofErr w:type="gramStart"/>
            <w:r w:rsidRPr="00055D9C">
              <w:rPr>
                <w:rFonts w:ascii="Times New Roman" w:eastAsia="DengXian" w:hAnsi="Times New Roman" w:cs="Times New Roman"/>
                <w:color w:val="000000"/>
              </w:rPr>
              <w:t>2.72</w:t>
            </w:r>
            <w:proofErr w:type="gram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E331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>2.12</w:t>
            </w:r>
          </w:p>
        </w:tc>
      </w:tr>
      <w:tr w:rsidR="008441B0" w:rsidRPr="00055D9C" w14:paraId="3B668609" w14:textId="77777777" w:rsidTr="008F358E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E086" w14:textId="77777777" w:rsidR="00055D9C" w:rsidRPr="00055D9C" w:rsidRDefault="00055D9C" w:rsidP="00055D9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GB"/>
              </w:rPr>
              <w:t>Other female genital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F5171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proofErr w:type="gramStart"/>
            <w:r w:rsidRPr="00055D9C">
              <w:rPr>
                <w:rFonts w:ascii="Times New Roman" w:eastAsia="DengXian" w:hAnsi="Times New Roman" w:cs="Times New Roman"/>
                <w:color w:val="000000"/>
              </w:rPr>
              <w:t>1.74</w:t>
            </w:r>
            <w:proofErr w:type="gram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30F1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>1.00</w:t>
            </w:r>
          </w:p>
        </w:tc>
      </w:tr>
      <w:tr w:rsidR="008441B0" w:rsidRPr="00055D9C" w14:paraId="68000941" w14:textId="77777777" w:rsidTr="008F358E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E41B" w14:textId="77777777" w:rsidR="00055D9C" w:rsidRPr="00055D9C" w:rsidRDefault="00055D9C" w:rsidP="00055D9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GB"/>
              </w:rPr>
              <w:t>Prostat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BBBAB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proofErr w:type="gramStart"/>
            <w:r w:rsidRPr="00055D9C">
              <w:rPr>
                <w:rFonts w:ascii="Times New Roman" w:eastAsia="DengXian" w:hAnsi="Times New Roman" w:cs="Times New Roman"/>
                <w:color w:val="000000"/>
              </w:rPr>
              <w:t>1.96</w:t>
            </w:r>
            <w:proofErr w:type="gram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837C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>1.88</w:t>
            </w:r>
          </w:p>
        </w:tc>
      </w:tr>
      <w:tr w:rsidR="008441B0" w:rsidRPr="00055D9C" w14:paraId="2ADD4DA1" w14:textId="77777777" w:rsidTr="008F358E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0151" w14:textId="77777777" w:rsidR="00055D9C" w:rsidRPr="00055D9C" w:rsidRDefault="00055D9C" w:rsidP="00055D9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GB"/>
              </w:rPr>
              <w:t>Testi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F602F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proofErr w:type="gramStart"/>
            <w:r w:rsidRPr="00055D9C">
              <w:rPr>
                <w:rFonts w:ascii="Times New Roman" w:eastAsia="DengXian" w:hAnsi="Times New Roman" w:cs="Times New Roman"/>
                <w:color w:val="000000"/>
              </w:rPr>
              <w:t>1.74</w:t>
            </w:r>
            <w:proofErr w:type="gram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CA28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>1.00</w:t>
            </w:r>
          </w:p>
        </w:tc>
      </w:tr>
      <w:tr w:rsidR="008441B0" w:rsidRPr="00055D9C" w14:paraId="2C45652A" w14:textId="77777777" w:rsidTr="008F358E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DEF3" w14:textId="77777777" w:rsidR="00055D9C" w:rsidRPr="00055D9C" w:rsidRDefault="00055D9C" w:rsidP="00055D9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GB"/>
              </w:rPr>
              <w:t>Other male genital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0D25D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</w:rPr>
              <w:t>2.0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1B91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>1.00</w:t>
            </w:r>
          </w:p>
        </w:tc>
      </w:tr>
      <w:tr w:rsidR="008441B0" w:rsidRPr="00055D9C" w14:paraId="545A0B73" w14:textId="77777777" w:rsidTr="008F358E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CDC7" w14:textId="77777777" w:rsidR="00055D9C" w:rsidRPr="00055D9C" w:rsidRDefault="00055D9C" w:rsidP="00055D9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GB"/>
              </w:rPr>
              <w:t>Kidne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13D1C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</w:rPr>
              <w:t>2.0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31B6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>1.70</w:t>
            </w:r>
          </w:p>
        </w:tc>
      </w:tr>
      <w:tr w:rsidR="008441B0" w:rsidRPr="00055D9C" w14:paraId="46EBBCE6" w14:textId="77777777" w:rsidTr="008F358E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300B" w14:textId="77777777" w:rsidR="00055D9C" w:rsidRPr="00055D9C" w:rsidRDefault="00055D9C" w:rsidP="00055D9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GB"/>
              </w:rPr>
              <w:t>Urinary bladd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DD3BC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</w:rPr>
              <w:t>1.5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C6E9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>1.39</w:t>
            </w:r>
          </w:p>
        </w:tc>
      </w:tr>
      <w:tr w:rsidR="008441B0" w:rsidRPr="00055D9C" w14:paraId="2265DA4D" w14:textId="77777777" w:rsidTr="008F358E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9EBE" w14:textId="77777777" w:rsidR="00055D9C" w:rsidRPr="00055D9C" w:rsidRDefault="00055D9C" w:rsidP="00055D9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GB"/>
              </w:rPr>
              <w:t>Melanom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8BB08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</w:rPr>
              <w:t>2.1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2436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>1.88</w:t>
            </w:r>
          </w:p>
        </w:tc>
      </w:tr>
      <w:tr w:rsidR="008441B0" w:rsidRPr="00055D9C" w14:paraId="390C41AD" w14:textId="77777777" w:rsidTr="008F358E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75AB" w14:textId="77777777" w:rsidR="00055D9C" w:rsidRPr="00055D9C" w:rsidRDefault="00055D9C" w:rsidP="00055D9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GB"/>
              </w:rPr>
              <w:t>Sk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2F5B7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</w:rPr>
              <w:t>1.5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4A17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>1.39</w:t>
            </w:r>
          </w:p>
        </w:tc>
      </w:tr>
      <w:tr w:rsidR="008441B0" w:rsidRPr="00055D9C" w14:paraId="6476DF75" w14:textId="77777777" w:rsidTr="008F358E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6437" w14:textId="77777777" w:rsidR="00055D9C" w:rsidRPr="00055D9C" w:rsidRDefault="00055D9C" w:rsidP="00055D9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GB"/>
              </w:rPr>
              <w:t>Ey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147B5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</w:rPr>
              <w:t>2.2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A74C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>1.00</w:t>
            </w:r>
          </w:p>
        </w:tc>
      </w:tr>
      <w:tr w:rsidR="008441B0" w:rsidRPr="00055D9C" w14:paraId="7169654D" w14:textId="77777777" w:rsidTr="008F358E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64F8" w14:textId="77777777" w:rsidR="00055D9C" w:rsidRPr="00055D9C" w:rsidRDefault="00055D9C" w:rsidP="00055D9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GB"/>
              </w:rPr>
              <w:t>Nervous syste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95349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</w:rPr>
              <w:t>1.1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0584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>1.00</w:t>
            </w:r>
          </w:p>
        </w:tc>
      </w:tr>
      <w:tr w:rsidR="008441B0" w:rsidRPr="00055D9C" w14:paraId="1EF2F8AA" w14:textId="77777777" w:rsidTr="008F358E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3EB2" w14:textId="77777777" w:rsidR="00055D9C" w:rsidRPr="00055D9C" w:rsidRDefault="00055D9C" w:rsidP="00055D9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GB"/>
              </w:rPr>
              <w:t>Thyroid glan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21917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proofErr w:type="gramStart"/>
            <w:r w:rsidRPr="00055D9C">
              <w:rPr>
                <w:rFonts w:ascii="Times New Roman" w:eastAsia="DengXian" w:hAnsi="Times New Roman" w:cs="Times New Roman"/>
                <w:color w:val="000000"/>
              </w:rPr>
              <w:t>1.96</w:t>
            </w:r>
            <w:proofErr w:type="gram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6CE2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>1.11</w:t>
            </w:r>
          </w:p>
        </w:tc>
      </w:tr>
      <w:tr w:rsidR="008441B0" w:rsidRPr="00055D9C" w14:paraId="55086DB3" w14:textId="77777777" w:rsidTr="008F358E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4E13" w14:textId="77777777" w:rsidR="00055D9C" w:rsidRPr="00055D9C" w:rsidRDefault="00055D9C" w:rsidP="00055D9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GB"/>
              </w:rPr>
              <w:t>Endocrine gland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21135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</w:rPr>
              <w:t>1.2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0414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>1.00</w:t>
            </w:r>
          </w:p>
        </w:tc>
      </w:tr>
      <w:tr w:rsidR="008441B0" w:rsidRPr="00055D9C" w14:paraId="65E7B4A8" w14:textId="77777777" w:rsidTr="008F358E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3E60" w14:textId="77777777" w:rsidR="00055D9C" w:rsidRPr="00055D9C" w:rsidRDefault="00055D9C" w:rsidP="00055D9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GB"/>
              </w:rPr>
              <w:t>Connective tissu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6B441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proofErr w:type="gramStart"/>
            <w:r w:rsidRPr="00055D9C">
              <w:rPr>
                <w:rFonts w:ascii="Times New Roman" w:eastAsia="DengXian" w:hAnsi="Times New Roman" w:cs="Times New Roman"/>
                <w:color w:val="000000"/>
              </w:rPr>
              <w:t>1.77</w:t>
            </w:r>
            <w:proofErr w:type="gram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F11D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>1.00</w:t>
            </w:r>
          </w:p>
        </w:tc>
      </w:tr>
      <w:tr w:rsidR="008441B0" w:rsidRPr="00055D9C" w14:paraId="78AEDE4E" w14:textId="77777777" w:rsidTr="008F358E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8A0B" w14:textId="77777777" w:rsidR="00055D9C" w:rsidRPr="00055D9C" w:rsidRDefault="00055D9C" w:rsidP="00055D9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GB"/>
              </w:rPr>
              <w:t>Non-Hodgkin's lymphom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E88E3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</w:rPr>
              <w:t>2.0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2B7B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>1.74</w:t>
            </w:r>
          </w:p>
        </w:tc>
      </w:tr>
      <w:tr w:rsidR="008441B0" w:rsidRPr="00055D9C" w14:paraId="02415389" w14:textId="77777777" w:rsidTr="008F358E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4FA5" w14:textId="77777777" w:rsidR="00055D9C" w:rsidRPr="00055D9C" w:rsidRDefault="00055D9C" w:rsidP="00055D9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GB"/>
              </w:rPr>
              <w:t>Hodgkin's diseas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349C8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</w:rPr>
              <w:t>2.1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3329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>1.00</w:t>
            </w:r>
          </w:p>
        </w:tc>
      </w:tr>
      <w:tr w:rsidR="008441B0" w:rsidRPr="00055D9C" w14:paraId="349FF041" w14:textId="77777777" w:rsidTr="008F358E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659F" w14:textId="77777777" w:rsidR="00055D9C" w:rsidRPr="00055D9C" w:rsidRDefault="00055D9C" w:rsidP="00055D9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GB"/>
              </w:rPr>
              <w:t>Myelom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D36BE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proofErr w:type="gramStart"/>
            <w:r w:rsidRPr="00055D9C">
              <w:rPr>
                <w:rFonts w:ascii="Times New Roman" w:eastAsia="DengXian" w:hAnsi="Times New Roman" w:cs="Times New Roman"/>
                <w:color w:val="000000"/>
              </w:rPr>
              <w:t>1.88</w:t>
            </w:r>
            <w:proofErr w:type="gram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E76B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>1.39</w:t>
            </w:r>
          </w:p>
        </w:tc>
      </w:tr>
      <w:tr w:rsidR="008441B0" w:rsidRPr="00055D9C" w14:paraId="73F90F21" w14:textId="77777777" w:rsidTr="008F358E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0B52B" w14:textId="77777777" w:rsidR="00055D9C" w:rsidRPr="00055D9C" w:rsidRDefault="00055D9C" w:rsidP="00055D9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GB"/>
              </w:rPr>
              <w:t>Leukaemi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31E5E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proofErr w:type="gramStart"/>
            <w:r w:rsidRPr="00055D9C">
              <w:rPr>
                <w:rFonts w:ascii="Times New Roman" w:eastAsia="DengXian" w:hAnsi="Times New Roman" w:cs="Times New Roman"/>
                <w:color w:val="000000"/>
              </w:rPr>
              <w:t>1.81</w:t>
            </w:r>
            <w:proofErr w:type="gramEnd"/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0DDC8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>1.32</w:t>
            </w:r>
          </w:p>
        </w:tc>
      </w:tr>
      <w:tr w:rsidR="008441B0" w:rsidRPr="00055D9C" w14:paraId="48BF7463" w14:textId="77777777" w:rsidTr="008F358E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5E26" w14:textId="77777777" w:rsidR="00055D9C" w:rsidRPr="00055D9C" w:rsidRDefault="00055D9C" w:rsidP="00055D9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GB"/>
              </w:rPr>
              <w:t>Smoking-related</w:t>
            </w:r>
            <w:r w:rsidRPr="00055D9C">
              <w:rPr>
                <w:rFonts w:ascii="Times New Roman" w:eastAsia="DengXian" w:hAnsi="Times New Roman" w:cs="Times New Roman"/>
                <w:color w:val="000000"/>
                <w:vertAlign w:val="superscript"/>
                <w:lang w:val="en-GB"/>
              </w:rPr>
              <w:t>#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6A6B4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proofErr w:type="gramStart"/>
            <w:r w:rsidRPr="00055D9C">
              <w:rPr>
                <w:rFonts w:ascii="Times New Roman" w:eastAsia="DengXian" w:hAnsi="Times New Roman" w:cs="Times New Roman"/>
                <w:color w:val="000000"/>
              </w:rPr>
              <w:t>1.96</w:t>
            </w:r>
            <w:proofErr w:type="gram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2B7F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>1.85</w:t>
            </w:r>
          </w:p>
        </w:tc>
      </w:tr>
      <w:tr w:rsidR="008441B0" w:rsidRPr="00055D9C" w14:paraId="4446BAAE" w14:textId="77777777" w:rsidTr="008F358E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DE37" w14:textId="77777777" w:rsidR="00055D9C" w:rsidRPr="00055D9C" w:rsidRDefault="00055D9C" w:rsidP="00055D9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GB"/>
              </w:rPr>
              <w:t>Non-smoking-relat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9E589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proofErr w:type="gramStart"/>
            <w:r w:rsidRPr="00055D9C">
              <w:rPr>
                <w:rFonts w:ascii="Times New Roman" w:eastAsia="DengXian" w:hAnsi="Times New Roman" w:cs="Times New Roman"/>
                <w:color w:val="000000"/>
              </w:rPr>
              <w:t>1.81</w:t>
            </w:r>
            <w:proofErr w:type="gram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6E7E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>1.77</w:t>
            </w:r>
          </w:p>
        </w:tc>
      </w:tr>
      <w:tr w:rsidR="008441B0" w:rsidRPr="00055D9C" w14:paraId="2BA74686" w14:textId="77777777" w:rsidTr="008F358E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4760E" w14:textId="77777777" w:rsidR="00055D9C" w:rsidRPr="00055D9C" w:rsidRDefault="00055D9C" w:rsidP="00055D9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1F6EA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proofErr w:type="gramStart"/>
            <w:r w:rsidRPr="00055D9C">
              <w:rPr>
                <w:rFonts w:ascii="Times New Roman" w:eastAsia="DengXian" w:hAnsi="Times New Roman" w:cs="Times New Roman"/>
                <w:color w:val="000000"/>
              </w:rPr>
              <w:t>1.85</w:t>
            </w:r>
            <w:proofErr w:type="gramEnd"/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A4434" w14:textId="77777777" w:rsidR="00055D9C" w:rsidRPr="00055D9C" w:rsidRDefault="00055D9C" w:rsidP="008441B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055D9C">
              <w:rPr>
                <w:rFonts w:ascii="Times New Roman" w:eastAsia="DengXian" w:hAnsi="Times New Roman" w:cs="Times New Roman"/>
                <w:color w:val="000000"/>
                <w:lang w:val="en-US"/>
              </w:rPr>
              <w:t>1.81</w:t>
            </w:r>
          </w:p>
        </w:tc>
      </w:tr>
    </w:tbl>
    <w:p w14:paraId="491B1952" w14:textId="77777777" w:rsidR="00BA41EE" w:rsidRDefault="00BA41EE"/>
    <w:sectPr w:rsidR="00BA41E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F15"/>
    <w:rsid w:val="00016F15"/>
    <w:rsid w:val="00055D9C"/>
    <w:rsid w:val="002228BC"/>
    <w:rsid w:val="00312D99"/>
    <w:rsid w:val="00391214"/>
    <w:rsid w:val="00542C70"/>
    <w:rsid w:val="008441B0"/>
    <w:rsid w:val="008E2334"/>
    <w:rsid w:val="008F358E"/>
    <w:rsid w:val="00B97566"/>
    <w:rsid w:val="00BA41EE"/>
    <w:rsid w:val="00DF19A8"/>
    <w:rsid w:val="00E84FAE"/>
    <w:rsid w:val="00F11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2379E"/>
  <w15:chartTrackingRefBased/>
  <w15:docId w15:val="{A6771C3C-6310-4E7F-8033-A37B87697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42C70"/>
    <w:rPr>
      <w:lang w:val="sv-S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77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332</Words>
  <Characters>1896</Characters>
  <Application>Microsoft Macintosh Word</Application>
  <DocSecurity>0</DocSecurity>
  <Lines>15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Sun</dc:creator>
  <cp:keywords/>
  <dc:description/>
  <cp:lastModifiedBy>孙 铭</cp:lastModifiedBy>
  <cp:revision>5</cp:revision>
  <dcterms:created xsi:type="dcterms:W3CDTF">2019-05-09T08:53:00Z</dcterms:created>
  <dcterms:modified xsi:type="dcterms:W3CDTF">2019-12-07T01:42:00Z</dcterms:modified>
</cp:coreProperties>
</file>